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B5E2" w14:textId="155FD72A" w:rsidR="00396CE8" w:rsidRPr="00FB1FDF" w:rsidRDefault="00396CE8" w:rsidP="00FB1FDF">
      <w:pPr>
        <w:rPr>
          <w:rFonts w:ascii="Times New Roman" w:hAnsi="Times New Roman" w:cs="Times New Roman"/>
          <w:sz w:val="20"/>
          <w:szCs w:val="20"/>
        </w:rPr>
      </w:pPr>
    </w:p>
    <w:p w14:paraId="46C145DF" w14:textId="695424E1" w:rsidR="00396CE8" w:rsidRPr="00FB1FDF" w:rsidRDefault="0004425F" w:rsidP="00FB1FDF">
      <w:pPr>
        <w:jc w:val="center"/>
        <w:rPr>
          <w:b/>
          <w:bCs/>
          <w:sz w:val="20"/>
          <w:szCs w:val="20"/>
        </w:rPr>
      </w:pPr>
      <w:r w:rsidRPr="0004425F">
        <w:rPr>
          <w:b/>
          <w:bCs/>
          <w:sz w:val="20"/>
          <w:szCs w:val="20"/>
        </w:rPr>
        <w:t>Supplementa</w:t>
      </w:r>
      <w:r w:rsidR="00A65F0F">
        <w:rPr>
          <w:rFonts w:hint="eastAsia"/>
          <w:b/>
          <w:bCs/>
          <w:sz w:val="20"/>
          <w:szCs w:val="20"/>
        </w:rPr>
        <w:t>ry</w:t>
      </w:r>
      <w:r w:rsidR="00A65F0F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able</w:t>
      </w:r>
      <w:r w:rsidR="00396CE8" w:rsidRPr="00FB1FDF">
        <w:rPr>
          <w:b/>
          <w:bCs/>
          <w:sz w:val="20"/>
          <w:szCs w:val="20"/>
        </w:rPr>
        <w:t xml:space="preserve"> </w:t>
      </w:r>
      <w:r w:rsidR="00320625">
        <w:rPr>
          <w:b/>
          <w:bCs/>
          <w:sz w:val="20"/>
          <w:szCs w:val="20"/>
        </w:rPr>
        <w:t>2</w:t>
      </w:r>
      <w:r w:rsidR="00396CE8" w:rsidRPr="00FB1FDF">
        <w:rPr>
          <w:b/>
          <w:bCs/>
          <w:sz w:val="20"/>
          <w:szCs w:val="20"/>
        </w:rPr>
        <w:t xml:space="preserve">. </w:t>
      </w:r>
      <w:r w:rsidR="00EF6BEE" w:rsidRPr="00FB1FDF">
        <w:rPr>
          <w:rFonts w:hint="eastAsia"/>
          <w:b/>
          <w:bCs/>
          <w:sz w:val="20"/>
          <w:szCs w:val="20"/>
        </w:rPr>
        <w:t xml:space="preserve"> </w:t>
      </w:r>
      <w:r w:rsidR="00CD6DE4" w:rsidRPr="00CD6DE4">
        <w:rPr>
          <w:b/>
          <w:bCs/>
          <w:sz w:val="20"/>
          <w:szCs w:val="20"/>
        </w:rPr>
        <w:t>Demographic information</w:t>
      </w:r>
      <w:r w:rsidR="00396CE8" w:rsidRPr="00FB1FDF">
        <w:rPr>
          <w:b/>
          <w:bCs/>
          <w:sz w:val="20"/>
          <w:szCs w:val="20"/>
        </w:rPr>
        <w:t xml:space="preserve"> for the Total Sample</w:t>
      </w:r>
    </w:p>
    <w:p w14:paraId="24913E87" w14:textId="7FA26701" w:rsidR="00396CE8" w:rsidRPr="00FB1FDF" w:rsidRDefault="00396CE8" w:rsidP="00FB1FDF">
      <w:pPr>
        <w:widowControl/>
        <w:jc w:val="left"/>
        <w:rPr>
          <w:sz w:val="20"/>
          <w:szCs w:val="20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26"/>
        <w:gridCol w:w="682"/>
      </w:tblGrid>
      <w:tr w:rsidR="00396CE8" w:rsidRPr="00FB1FDF" w14:paraId="45253D7B" w14:textId="77777777" w:rsidTr="007C3B0A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73189363" w14:textId="77777777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0DB2EB6" w14:textId="77777777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Participants，No.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39BA567" w14:textId="32DDF9A8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(%</w:t>
            </w:r>
            <w:r w:rsidR="00750C0E">
              <w:rPr>
                <w:sz w:val="20"/>
                <w:szCs w:val="20"/>
                <w:vertAlign w:val="superscript"/>
              </w:rPr>
              <w:t>a</w:t>
            </w:r>
            <w:r w:rsidRPr="00FB1FD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96CE8" w:rsidRPr="00FB1FDF" w14:paraId="446D9973" w14:textId="77777777" w:rsidTr="007C3B0A">
        <w:trPr>
          <w:jc w:val="center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40B46216" w14:textId="77777777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23CDFE" w14:textId="77777777" w:rsidR="00396CE8" w:rsidRPr="00FB1FDF" w:rsidRDefault="00396CE8" w:rsidP="00FB1FDF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09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6FA2679B" w14:textId="77777777" w:rsidR="00396CE8" w:rsidRPr="00FB1FDF" w:rsidRDefault="00396CE8" w:rsidP="00FB1FDF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00.0</w:t>
            </w:r>
          </w:p>
        </w:tc>
      </w:tr>
      <w:tr w:rsidR="00396CE8" w:rsidRPr="00FB1FDF" w14:paraId="7AD14EFB" w14:textId="77777777" w:rsidTr="007C3B0A">
        <w:trPr>
          <w:jc w:val="center"/>
        </w:trPr>
        <w:tc>
          <w:tcPr>
            <w:tcW w:w="4820" w:type="dxa"/>
            <w:vAlign w:val="center"/>
          </w:tcPr>
          <w:p w14:paraId="2E27324C" w14:textId="274D4064" w:rsidR="00396CE8" w:rsidRPr="00FB1FDF" w:rsidRDefault="00CD6DE4" w:rsidP="00FB1FDF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2126" w:type="dxa"/>
            <w:vAlign w:val="center"/>
          </w:tcPr>
          <w:p w14:paraId="30C151A5" w14:textId="77777777" w:rsidR="00396CE8" w:rsidRPr="00FB1FDF" w:rsidRDefault="00396CE8" w:rsidP="00FB1FDF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0365FE16" w14:textId="591B0E5B" w:rsidR="00396CE8" w:rsidRPr="00FB1FDF" w:rsidRDefault="00396CE8" w:rsidP="00FB1FDF">
            <w:pPr>
              <w:rPr>
                <w:sz w:val="20"/>
                <w:szCs w:val="20"/>
              </w:rPr>
            </w:pPr>
          </w:p>
        </w:tc>
      </w:tr>
      <w:tr w:rsidR="00CD6DE4" w:rsidRPr="00FB1FDF" w14:paraId="7B328F6B" w14:textId="77777777" w:rsidTr="0054556D">
        <w:trPr>
          <w:jc w:val="center"/>
        </w:trPr>
        <w:tc>
          <w:tcPr>
            <w:tcW w:w="4820" w:type="dxa"/>
            <w:vAlign w:val="center"/>
          </w:tcPr>
          <w:p w14:paraId="4ACFEDD7" w14:textId="40593D30" w:rsidR="00CD6DE4" w:rsidRPr="00FB1FDF" w:rsidRDefault="00CD6DE4" w:rsidP="00CD6DE4">
            <w:pPr>
              <w:ind w:firstLineChars="100" w:firstLine="200"/>
              <w:rPr>
                <w:sz w:val="20"/>
                <w:szCs w:val="20"/>
              </w:rPr>
            </w:pPr>
            <w:bookmarkStart w:id="0" w:name="_Hlk90062615"/>
            <w:r>
              <w:rPr>
                <w:rFonts w:hint="eastAsia"/>
                <w:sz w:val="20"/>
                <w:szCs w:val="20"/>
              </w:rPr>
              <w:t>＞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25E43849" w14:textId="07FD7630" w:rsidR="00CD6DE4" w:rsidRPr="00FB1FDF" w:rsidRDefault="00CD6DE4" w:rsidP="00CD6DE4">
            <w:pPr>
              <w:rPr>
                <w:sz w:val="20"/>
                <w:szCs w:val="20"/>
              </w:rPr>
            </w:pPr>
            <w:r w:rsidRPr="003E2442">
              <w:t>1756</w:t>
            </w:r>
          </w:p>
        </w:tc>
        <w:tc>
          <w:tcPr>
            <w:tcW w:w="682" w:type="dxa"/>
          </w:tcPr>
          <w:p w14:paraId="3F500091" w14:textId="21E07909" w:rsidR="00CD6DE4" w:rsidRPr="00FB1FDF" w:rsidRDefault="00CD6DE4" w:rsidP="00CD6DE4">
            <w:pPr>
              <w:rPr>
                <w:sz w:val="20"/>
                <w:szCs w:val="20"/>
              </w:rPr>
            </w:pPr>
            <w:r w:rsidRPr="003E2442">
              <w:t>42.9</w:t>
            </w:r>
          </w:p>
        </w:tc>
      </w:tr>
      <w:tr w:rsidR="00CD6DE4" w:rsidRPr="00FB1FDF" w14:paraId="5AB4494D" w14:textId="77777777" w:rsidTr="0054556D">
        <w:trPr>
          <w:jc w:val="center"/>
        </w:trPr>
        <w:tc>
          <w:tcPr>
            <w:tcW w:w="4820" w:type="dxa"/>
            <w:vAlign w:val="center"/>
          </w:tcPr>
          <w:p w14:paraId="5DB4E66B" w14:textId="6CF851CE" w:rsidR="00CD6DE4" w:rsidRPr="00FB1FDF" w:rsidRDefault="00CD6DE4" w:rsidP="00CD6DE4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14:paraId="7FF87C18" w14:textId="54C343CB" w:rsidR="00CD6DE4" w:rsidRPr="00FB1FDF" w:rsidRDefault="00CD6DE4" w:rsidP="00CD6DE4">
            <w:pPr>
              <w:rPr>
                <w:sz w:val="20"/>
                <w:szCs w:val="20"/>
              </w:rPr>
            </w:pPr>
            <w:r w:rsidRPr="003E2442">
              <w:t>2342</w:t>
            </w:r>
          </w:p>
        </w:tc>
        <w:tc>
          <w:tcPr>
            <w:tcW w:w="682" w:type="dxa"/>
          </w:tcPr>
          <w:p w14:paraId="7ABDB421" w14:textId="3B902137" w:rsidR="00CD6DE4" w:rsidRPr="00FB1FDF" w:rsidRDefault="00CD6DE4" w:rsidP="00CD6DE4">
            <w:pPr>
              <w:rPr>
                <w:sz w:val="20"/>
                <w:szCs w:val="20"/>
              </w:rPr>
            </w:pPr>
            <w:r w:rsidRPr="003E2442">
              <w:t>57.1</w:t>
            </w:r>
          </w:p>
        </w:tc>
      </w:tr>
      <w:tr w:rsidR="00396CE8" w:rsidRPr="00FB1FDF" w14:paraId="42180070" w14:textId="77777777" w:rsidTr="007C3B0A">
        <w:trPr>
          <w:jc w:val="center"/>
        </w:trPr>
        <w:tc>
          <w:tcPr>
            <w:tcW w:w="4820" w:type="dxa"/>
            <w:vAlign w:val="center"/>
          </w:tcPr>
          <w:p w14:paraId="516CFDCA" w14:textId="31F95F85" w:rsidR="00396CE8" w:rsidRPr="00FB1FDF" w:rsidRDefault="00CD6DE4" w:rsidP="00C16312">
            <w:pPr>
              <w:rPr>
                <w:sz w:val="20"/>
                <w:szCs w:val="20"/>
              </w:rPr>
            </w:pPr>
            <w:r w:rsidRPr="00C16312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C16312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2126" w:type="dxa"/>
            <w:vAlign w:val="center"/>
          </w:tcPr>
          <w:p w14:paraId="5D512106" w14:textId="453FC61A" w:rsidR="00396CE8" w:rsidRPr="00FB1FDF" w:rsidRDefault="00396CE8" w:rsidP="00FB1FDF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0C6CB993" w14:textId="2EA32E9B" w:rsidR="00396CE8" w:rsidRPr="00FB1FDF" w:rsidRDefault="00396CE8" w:rsidP="00FB1FDF">
            <w:pPr>
              <w:rPr>
                <w:sz w:val="20"/>
                <w:szCs w:val="20"/>
              </w:rPr>
            </w:pPr>
          </w:p>
        </w:tc>
      </w:tr>
      <w:tr w:rsidR="00CD6DE4" w:rsidRPr="00FB1FDF" w14:paraId="74DC9902" w14:textId="77777777" w:rsidTr="00060F5B">
        <w:trPr>
          <w:jc w:val="center"/>
        </w:trPr>
        <w:tc>
          <w:tcPr>
            <w:tcW w:w="4820" w:type="dxa"/>
            <w:vAlign w:val="center"/>
          </w:tcPr>
          <w:p w14:paraId="2DD59FD5" w14:textId="3BA466E7" w:rsidR="00CD6DE4" w:rsidRPr="00FB1FDF" w:rsidRDefault="00CD6DE4" w:rsidP="00CD6DE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&lt;18.5</w:t>
            </w:r>
          </w:p>
        </w:tc>
        <w:tc>
          <w:tcPr>
            <w:tcW w:w="2126" w:type="dxa"/>
          </w:tcPr>
          <w:p w14:paraId="77616B5E" w14:textId="42DA79AE" w:rsidR="00CD6DE4" w:rsidRPr="00FB1FDF" w:rsidRDefault="00CD6DE4" w:rsidP="00CD6DE4">
            <w:pPr>
              <w:rPr>
                <w:sz w:val="20"/>
                <w:szCs w:val="20"/>
              </w:rPr>
            </w:pPr>
            <w:r w:rsidRPr="005C7F78">
              <w:t>168</w:t>
            </w:r>
          </w:p>
        </w:tc>
        <w:tc>
          <w:tcPr>
            <w:tcW w:w="682" w:type="dxa"/>
          </w:tcPr>
          <w:p w14:paraId="6F60EFCE" w14:textId="33BAC7E1" w:rsidR="00CD6DE4" w:rsidRPr="00FB1FDF" w:rsidRDefault="00CD6DE4" w:rsidP="00CD6DE4">
            <w:pPr>
              <w:rPr>
                <w:sz w:val="20"/>
                <w:szCs w:val="20"/>
              </w:rPr>
            </w:pPr>
            <w:r w:rsidRPr="005C7F78">
              <w:t>4.1</w:t>
            </w:r>
          </w:p>
        </w:tc>
      </w:tr>
      <w:tr w:rsidR="00CD6DE4" w:rsidRPr="00FB1FDF" w14:paraId="561D6BB6" w14:textId="77777777" w:rsidTr="00060F5B">
        <w:trPr>
          <w:jc w:val="center"/>
        </w:trPr>
        <w:tc>
          <w:tcPr>
            <w:tcW w:w="4820" w:type="dxa"/>
            <w:vAlign w:val="center"/>
          </w:tcPr>
          <w:p w14:paraId="4DE6E693" w14:textId="108F7984" w:rsidR="00CD6DE4" w:rsidRPr="00FB1FDF" w:rsidRDefault="00CD6DE4" w:rsidP="00CD6DE4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5-24.9</w:t>
            </w:r>
          </w:p>
        </w:tc>
        <w:tc>
          <w:tcPr>
            <w:tcW w:w="2126" w:type="dxa"/>
          </w:tcPr>
          <w:p w14:paraId="2E287131" w14:textId="4CE6196C" w:rsidR="00CD6DE4" w:rsidRPr="00FB1FDF" w:rsidRDefault="00CD6DE4" w:rsidP="00CD6DE4">
            <w:pPr>
              <w:rPr>
                <w:sz w:val="20"/>
                <w:szCs w:val="20"/>
              </w:rPr>
            </w:pPr>
            <w:r w:rsidRPr="005C7F78">
              <w:t>2344</w:t>
            </w:r>
          </w:p>
        </w:tc>
        <w:tc>
          <w:tcPr>
            <w:tcW w:w="682" w:type="dxa"/>
          </w:tcPr>
          <w:p w14:paraId="608B2BD5" w14:textId="1F92E353" w:rsidR="00CD6DE4" w:rsidRPr="00FB1FDF" w:rsidRDefault="00CD6DE4" w:rsidP="00CD6DE4">
            <w:pPr>
              <w:rPr>
                <w:sz w:val="20"/>
                <w:szCs w:val="20"/>
              </w:rPr>
            </w:pPr>
            <w:r w:rsidRPr="005C7F78">
              <w:t>57.2</w:t>
            </w:r>
          </w:p>
        </w:tc>
      </w:tr>
      <w:tr w:rsidR="00CD6DE4" w:rsidRPr="00FB1FDF" w14:paraId="3B79C951" w14:textId="77777777" w:rsidTr="00060F5B">
        <w:trPr>
          <w:jc w:val="center"/>
        </w:trPr>
        <w:tc>
          <w:tcPr>
            <w:tcW w:w="4820" w:type="dxa"/>
            <w:vAlign w:val="center"/>
          </w:tcPr>
          <w:p w14:paraId="41B9FD15" w14:textId="57BEF10B" w:rsidR="00CD6DE4" w:rsidRPr="00FB1FDF" w:rsidRDefault="00CD6DE4" w:rsidP="00CD6DE4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24.9</w:t>
            </w:r>
          </w:p>
        </w:tc>
        <w:tc>
          <w:tcPr>
            <w:tcW w:w="2126" w:type="dxa"/>
          </w:tcPr>
          <w:p w14:paraId="172EF1E9" w14:textId="2E97537A" w:rsidR="00CD6DE4" w:rsidRPr="00FB1FDF" w:rsidRDefault="00CD6DE4" w:rsidP="00CD6DE4">
            <w:pPr>
              <w:rPr>
                <w:sz w:val="20"/>
                <w:szCs w:val="20"/>
              </w:rPr>
            </w:pPr>
            <w:r w:rsidRPr="005C7F78">
              <w:t>1586</w:t>
            </w:r>
          </w:p>
        </w:tc>
        <w:tc>
          <w:tcPr>
            <w:tcW w:w="682" w:type="dxa"/>
          </w:tcPr>
          <w:p w14:paraId="7F0344F8" w14:textId="61279FCC" w:rsidR="00CD6DE4" w:rsidRPr="00FB1FDF" w:rsidRDefault="00CD6DE4" w:rsidP="00CD6DE4">
            <w:pPr>
              <w:rPr>
                <w:sz w:val="20"/>
                <w:szCs w:val="20"/>
              </w:rPr>
            </w:pPr>
            <w:r w:rsidRPr="005C7F78">
              <w:t>38.7</w:t>
            </w:r>
          </w:p>
        </w:tc>
      </w:tr>
      <w:bookmarkEnd w:id="0"/>
      <w:tr w:rsidR="00F9747C" w:rsidRPr="00FB1FDF" w14:paraId="0A241FA2" w14:textId="77777777" w:rsidTr="007C3B0A">
        <w:trPr>
          <w:jc w:val="center"/>
        </w:trPr>
        <w:tc>
          <w:tcPr>
            <w:tcW w:w="4820" w:type="dxa"/>
            <w:vAlign w:val="center"/>
          </w:tcPr>
          <w:p w14:paraId="4A2CFF91" w14:textId="6646A09D" w:rsidR="00F9747C" w:rsidRPr="00C16312" w:rsidRDefault="00C16312" w:rsidP="00F9747C">
            <w:pPr>
              <w:rPr>
                <w:b/>
                <w:bCs/>
                <w:sz w:val="20"/>
                <w:szCs w:val="20"/>
              </w:rPr>
            </w:pPr>
            <w:r w:rsidRPr="00C16312">
              <w:rPr>
                <w:b/>
                <w:bCs/>
                <w:sz w:val="20"/>
                <w:szCs w:val="20"/>
              </w:rPr>
              <w:t>Family composition</w:t>
            </w:r>
          </w:p>
        </w:tc>
        <w:tc>
          <w:tcPr>
            <w:tcW w:w="2126" w:type="dxa"/>
            <w:vAlign w:val="center"/>
          </w:tcPr>
          <w:p w14:paraId="3B554108" w14:textId="77777777" w:rsidR="00F9747C" w:rsidRPr="00FB1FDF" w:rsidRDefault="00F9747C" w:rsidP="00F9747C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50ACA433" w14:textId="77777777" w:rsidR="00F9747C" w:rsidRPr="00FB1FDF" w:rsidRDefault="00F9747C" w:rsidP="00F9747C">
            <w:pPr>
              <w:rPr>
                <w:sz w:val="20"/>
                <w:szCs w:val="20"/>
              </w:rPr>
            </w:pPr>
          </w:p>
        </w:tc>
      </w:tr>
      <w:tr w:rsidR="004A167B" w:rsidRPr="00FB1FDF" w14:paraId="4B2007C0" w14:textId="77777777" w:rsidTr="0093437C">
        <w:trPr>
          <w:jc w:val="center"/>
        </w:trPr>
        <w:tc>
          <w:tcPr>
            <w:tcW w:w="4820" w:type="dxa"/>
            <w:vAlign w:val="center"/>
          </w:tcPr>
          <w:p w14:paraId="26DE3AEE" w14:textId="66075253" w:rsidR="004A167B" w:rsidRPr="00C16312" w:rsidRDefault="004A167B" w:rsidP="004A167B">
            <w:pPr>
              <w:ind w:firstLineChars="100" w:firstLine="200"/>
              <w:rPr>
                <w:sz w:val="20"/>
                <w:szCs w:val="20"/>
              </w:rPr>
            </w:pPr>
            <w:r w:rsidRPr="00C16312">
              <w:rPr>
                <w:sz w:val="20"/>
                <w:szCs w:val="20"/>
              </w:rPr>
              <w:t>Nuclear</w:t>
            </w:r>
          </w:p>
        </w:tc>
        <w:tc>
          <w:tcPr>
            <w:tcW w:w="2126" w:type="dxa"/>
          </w:tcPr>
          <w:p w14:paraId="36879554" w14:textId="26DAEF22" w:rsidR="004A167B" w:rsidRPr="00FB1FDF" w:rsidRDefault="004A167B" w:rsidP="004A167B">
            <w:pPr>
              <w:rPr>
                <w:sz w:val="20"/>
                <w:szCs w:val="20"/>
              </w:rPr>
            </w:pPr>
            <w:r w:rsidRPr="00225F7C">
              <w:t>2476</w:t>
            </w:r>
          </w:p>
        </w:tc>
        <w:tc>
          <w:tcPr>
            <w:tcW w:w="682" w:type="dxa"/>
          </w:tcPr>
          <w:p w14:paraId="0A787B54" w14:textId="2149F47D" w:rsidR="004A167B" w:rsidRPr="00FB1FDF" w:rsidRDefault="004A167B" w:rsidP="004A167B">
            <w:pPr>
              <w:rPr>
                <w:sz w:val="20"/>
                <w:szCs w:val="20"/>
              </w:rPr>
            </w:pPr>
            <w:r w:rsidRPr="00225F7C">
              <w:t>60.4</w:t>
            </w:r>
          </w:p>
        </w:tc>
      </w:tr>
      <w:tr w:rsidR="004A167B" w:rsidRPr="00FB1FDF" w14:paraId="5B2283C1" w14:textId="77777777" w:rsidTr="0093437C">
        <w:trPr>
          <w:jc w:val="center"/>
        </w:trPr>
        <w:tc>
          <w:tcPr>
            <w:tcW w:w="4820" w:type="dxa"/>
            <w:vAlign w:val="center"/>
          </w:tcPr>
          <w:p w14:paraId="26D64078" w14:textId="3659D55B" w:rsidR="004A167B" w:rsidRPr="00C16312" w:rsidRDefault="004A167B" w:rsidP="004A167B">
            <w:pPr>
              <w:ind w:firstLineChars="100" w:firstLine="200"/>
              <w:rPr>
                <w:sz w:val="20"/>
                <w:szCs w:val="20"/>
              </w:rPr>
            </w:pPr>
            <w:r w:rsidRPr="00C16312">
              <w:rPr>
                <w:sz w:val="20"/>
                <w:szCs w:val="20"/>
              </w:rPr>
              <w:t>Extended</w:t>
            </w:r>
          </w:p>
        </w:tc>
        <w:tc>
          <w:tcPr>
            <w:tcW w:w="2126" w:type="dxa"/>
          </w:tcPr>
          <w:p w14:paraId="04740EC5" w14:textId="0F763F22" w:rsidR="004A167B" w:rsidRPr="00FB1FDF" w:rsidRDefault="004A167B" w:rsidP="004A167B">
            <w:pPr>
              <w:rPr>
                <w:sz w:val="20"/>
                <w:szCs w:val="20"/>
              </w:rPr>
            </w:pPr>
            <w:r w:rsidRPr="00225F7C">
              <w:t>1480</w:t>
            </w:r>
          </w:p>
        </w:tc>
        <w:tc>
          <w:tcPr>
            <w:tcW w:w="682" w:type="dxa"/>
          </w:tcPr>
          <w:p w14:paraId="73674081" w14:textId="4974CF85" w:rsidR="004A167B" w:rsidRPr="00FB1FDF" w:rsidRDefault="004A167B" w:rsidP="004A167B">
            <w:pPr>
              <w:rPr>
                <w:sz w:val="20"/>
                <w:szCs w:val="20"/>
              </w:rPr>
            </w:pPr>
            <w:r w:rsidRPr="00225F7C">
              <w:t>36.1</w:t>
            </w:r>
          </w:p>
        </w:tc>
      </w:tr>
      <w:tr w:rsidR="004A167B" w:rsidRPr="00FB1FDF" w14:paraId="3907826A" w14:textId="77777777" w:rsidTr="0093437C">
        <w:trPr>
          <w:jc w:val="center"/>
        </w:trPr>
        <w:tc>
          <w:tcPr>
            <w:tcW w:w="4820" w:type="dxa"/>
            <w:vAlign w:val="center"/>
          </w:tcPr>
          <w:p w14:paraId="56257CB9" w14:textId="2795F0F7" w:rsidR="004A167B" w:rsidRPr="00C16312" w:rsidRDefault="004A167B" w:rsidP="004A167B">
            <w:pPr>
              <w:ind w:firstLineChars="100" w:firstLine="200"/>
              <w:rPr>
                <w:sz w:val="20"/>
                <w:szCs w:val="20"/>
              </w:rPr>
            </w:pPr>
            <w:r w:rsidRPr="00C16312">
              <w:rPr>
                <w:sz w:val="20"/>
                <w:szCs w:val="20"/>
              </w:rPr>
              <w:t>Others</w:t>
            </w:r>
          </w:p>
        </w:tc>
        <w:tc>
          <w:tcPr>
            <w:tcW w:w="2126" w:type="dxa"/>
          </w:tcPr>
          <w:p w14:paraId="772E977A" w14:textId="054B1643" w:rsidR="004A167B" w:rsidRPr="00FB1FDF" w:rsidRDefault="004A167B" w:rsidP="004A167B">
            <w:pPr>
              <w:rPr>
                <w:sz w:val="20"/>
                <w:szCs w:val="20"/>
              </w:rPr>
            </w:pPr>
            <w:r w:rsidRPr="00225F7C">
              <w:t>142</w:t>
            </w:r>
          </w:p>
        </w:tc>
        <w:tc>
          <w:tcPr>
            <w:tcW w:w="682" w:type="dxa"/>
          </w:tcPr>
          <w:p w14:paraId="51760E18" w14:textId="3FCA2832" w:rsidR="004A167B" w:rsidRPr="00FB1FDF" w:rsidRDefault="004A167B" w:rsidP="004A167B">
            <w:pPr>
              <w:rPr>
                <w:sz w:val="20"/>
                <w:szCs w:val="20"/>
              </w:rPr>
            </w:pPr>
            <w:r w:rsidRPr="00225F7C">
              <w:t>3.5</w:t>
            </w:r>
          </w:p>
        </w:tc>
      </w:tr>
      <w:tr w:rsidR="004A167B" w:rsidRPr="00FB1FDF" w14:paraId="3D139257" w14:textId="77777777" w:rsidTr="007C3B0A">
        <w:trPr>
          <w:jc w:val="center"/>
        </w:trPr>
        <w:tc>
          <w:tcPr>
            <w:tcW w:w="4820" w:type="dxa"/>
            <w:vAlign w:val="center"/>
          </w:tcPr>
          <w:p w14:paraId="1A70653C" w14:textId="76897FFB" w:rsidR="004A167B" w:rsidRPr="00C16312" w:rsidRDefault="004A167B" w:rsidP="004A167B">
            <w:pPr>
              <w:rPr>
                <w:b/>
                <w:bCs/>
                <w:sz w:val="20"/>
                <w:szCs w:val="20"/>
              </w:rPr>
            </w:pPr>
            <w:bookmarkStart w:id="1" w:name="_Hlk90059151"/>
            <w:r w:rsidRPr="00FB1FDF">
              <w:rPr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2126" w:type="dxa"/>
            <w:vAlign w:val="center"/>
          </w:tcPr>
          <w:p w14:paraId="64E86E42" w14:textId="3B0C69A1" w:rsidR="004A167B" w:rsidRPr="00FB1FDF" w:rsidRDefault="004A167B" w:rsidP="004A167B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43DAD469" w14:textId="13FFBD18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 xml:space="preserve"> </w:t>
            </w:r>
          </w:p>
        </w:tc>
      </w:tr>
      <w:bookmarkEnd w:id="1"/>
      <w:tr w:rsidR="004A167B" w:rsidRPr="00FB1FDF" w14:paraId="19B399CC" w14:textId="77777777" w:rsidTr="007C3B0A">
        <w:trPr>
          <w:jc w:val="center"/>
        </w:trPr>
        <w:tc>
          <w:tcPr>
            <w:tcW w:w="4820" w:type="dxa"/>
            <w:vAlign w:val="center"/>
          </w:tcPr>
          <w:p w14:paraId="32E1F769" w14:textId="5505ED67" w:rsidR="004A167B" w:rsidRPr="00FB1FDF" w:rsidRDefault="004A167B" w:rsidP="004A167B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Junior high school or below</w:t>
            </w:r>
          </w:p>
        </w:tc>
        <w:tc>
          <w:tcPr>
            <w:tcW w:w="2126" w:type="dxa"/>
            <w:vAlign w:val="center"/>
          </w:tcPr>
          <w:p w14:paraId="21DD4EE3" w14:textId="5F715E49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573</w:t>
            </w:r>
          </w:p>
        </w:tc>
        <w:tc>
          <w:tcPr>
            <w:tcW w:w="682" w:type="dxa"/>
            <w:vAlign w:val="center"/>
          </w:tcPr>
          <w:p w14:paraId="422828D7" w14:textId="1B3AF681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4.0</w:t>
            </w:r>
          </w:p>
        </w:tc>
      </w:tr>
      <w:tr w:rsidR="004A167B" w:rsidRPr="00FB1FDF" w14:paraId="38E3AC88" w14:textId="77777777" w:rsidTr="007C3B0A">
        <w:trPr>
          <w:jc w:val="center"/>
        </w:trPr>
        <w:tc>
          <w:tcPr>
            <w:tcW w:w="4820" w:type="dxa"/>
            <w:vAlign w:val="center"/>
          </w:tcPr>
          <w:p w14:paraId="1A1FEAD9" w14:textId="400F807D" w:rsidR="004A167B" w:rsidRPr="00C16312" w:rsidRDefault="004A167B" w:rsidP="004A167B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Senior high school or technical secondary school</w:t>
            </w:r>
          </w:p>
        </w:tc>
        <w:tc>
          <w:tcPr>
            <w:tcW w:w="2126" w:type="dxa"/>
            <w:vAlign w:val="center"/>
          </w:tcPr>
          <w:p w14:paraId="55814219" w14:textId="2DC11C25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96</w:t>
            </w:r>
          </w:p>
        </w:tc>
        <w:tc>
          <w:tcPr>
            <w:tcW w:w="682" w:type="dxa"/>
            <w:vAlign w:val="center"/>
          </w:tcPr>
          <w:p w14:paraId="5AD1ACEB" w14:textId="64617E06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1.9</w:t>
            </w:r>
          </w:p>
        </w:tc>
      </w:tr>
      <w:tr w:rsidR="004A167B" w:rsidRPr="00FB1FDF" w14:paraId="444AFA2D" w14:textId="77777777" w:rsidTr="007C3B0A">
        <w:trPr>
          <w:jc w:val="center"/>
        </w:trPr>
        <w:tc>
          <w:tcPr>
            <w:tcW w:w="4820" w:type="dxa"/>
            <w:vAlign w:val="center"/>
          </w:tcPr>
          <w:p w14:paraId="115EAC3C" w14:textId="0B2C8A12" w:rsidR="004A167B" w:rsidRPr="00C16312" w:rsidRDefault="004A167B" w:rsidP="004A167B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College degree or higher</w:t>
            </w:r>
          </w:p>
        </w:tc>
        <w:tc>
          <w:tcPr>
            <w:tcW w:w="2126" w:type="dxa"/>
            <w:vAlign w:val="center"/>
          </w:tcPr>
          <w:p w14:paraId="78023091" w14:textId="46B97881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629</w:t>
            </w:r>
          </w:p>
        </w:tc>
        <w:tc>
          <w:tcPr>
            <w:tcW w:w="682" w:type="dxa"/>
            <w:vAlign w:val="center"/>
          </w:tcPr>
          <w:p w14:paraId="070E226A" w14:textId="5450CDE5" w:rsidR="004A167B" w:rsidRPr="00FB1FDF" w:rsidRDefault="004A167B" w:rsidP="004A167B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4.2</w:t>
            </w:r>
          </w:p>
        </w:tc>
      </w:tr>
      <w:tr w:rsidR="004A167B" w:rsidRPr="00FB1FDF" w14:paraId="2B03099E" w14:textId="77777777" w:rsidTr="007C3B0A">
        <w:trPr>
          <w:jc w:val="center"/>
        </w:trPr>
        <w:tc>
          <w:tcPr>
            <w:tcW w:w="4820" w:type="dxa"/>
            <w:vAlign w:val="center"/>
          </w:tcPr>
          <w:p w14:paraId="0B6C56A2" w14:textId="2523E4A4" w:rsidR="004A167B" w:rsidRPr="00FB1FDF" w:rsidRDefault="004A167B" w:rsidP="004A167B">
            <w:pPr>
              <w:rPr>
                <w:sz w:val="20"/>
                <w:szCs w:val="20"/>
              </w:rPr>
            </w:pPr>
            <w:r w:rsidRPr="00C16312">
              <w:rPr>
                <w:b/>
                <w:bCs/>
                <w:sz w:val="20"/>
                <w:szCs w:val="20"/>
              </w:rPr>
              <w:t>Annual family income (¥, yuan)</w:t>
            </w:r>
          </w:p>
        </w:tc>
        <w:tc>
          <w:tcPr>
            <w:tcW w:w="2126" w:type="dxa"/>
            <w:vAlign w:val="center"/>
          </w:tcPr>
          <w:p w14:paraId="564446DD" w14:textId="1F8B1F4B" w:rsidR="004A167B" w:rsidRPr="00FB1FDF" w:rsidRDefault="004A167B" w:rsidP="004A167B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145F671A" w14:textId="74ACAD8E" w:rsidR="004A167B" w:rsidRPr="00FB1FDF" w:rsidRDefault="004A167B" w:rsidP="004A167B">
            <w:pPr>
              <w:rPr>
                <w:sz w:val="20"/>
                <w:szCs w:val="20"/>
              </w:rPr>
            </w:pPr>
          </w:p>
        </w:tc>
      </w:tr>
      <w:tr w:rsidR="00277CD7" w:rsidRPr="00FB1FDF" w14:paraId="7613362E" w14:textId="77777777" w:rsidTr="00B50783">
        <w:trPr>
          <w:jc w:val="center"/>
        </w:trPr>
        <w:tc>
          <w:tcPr>
            <w:tcW w:w="4820" w:type="dxa"/>
            <w:vAlign w:val="center"/>
          </w:tcPr>
          <w:p w14:paraId="4E787E9F" w14:textId="35BD3F9E" w:rsidR="00277CD7" w:rsidRPr="00FB1FDF" w:rsidRDefault="00277CD7" w:rsidP="00277CD7">
            <w:pPr>
              <w:ind w:firstLineChars="100" w:firstLine="210"/>
              <w:rPr>
                <w:sz w:val="20"/>
                <w:szCs w:val="20"/>
              </w:rPr>
            </w:pPr>
            <w:r>
              <w:t>0-49,999</w:t>
            </w:r>
          </w:p>
        </w:tc>
        <w:tc>
          <w:tcPr>
            <w:tcW w:w="2126" w:type="dxa"/>
          </w:tcPr>
          <w:p w14:paraId="7F9E6669" w14:textId="50DABAE0" w:rsidR="00277CD7" w:rsidRPr="00FB1FDF" w:rsidRDefault="00277CD7" w:rsidP="00277CD7">
            <w:pPr>
              <w:rPr>
                <w:sz w:val="20"/>
                <w:szCs w:val="20"/>
              </w:rPr>
            </w:pPr>
            <w:r w:rsidRPr="00753AB8">
              <w:t>994</w:t>
            </w:r>
          </w:p>
        </w:tc>
        <w:tc>
          <w:tcPr>
            <w:tcW w:w="682" w:type="dxa"/>
          </w:tcPr>
          <w:p w14:paraId="7ACBC360" w14:textId="724014BD" w:rsidR="00277CD7" w:rsidRPr="00FB1FDF" w:rsidRDefault="00277CD7" w:rsidP="00277CD7">
            <w:pPr>
              <w:rPr>
                <w:sz w:val="20"/>
                <w:szCs w:val="20"/>
              </w:rPr>
            </w:pPr>
            <w:r w:rsidRPr="00753AB8">
              <w:t xml:space="preserve">24.3 </w:t>
            </w:r>
          </w:p>
        </w:tc>
      </w:tr>
      <w:tr w:rsidR="00277CD7" w:rsidRPr="00FB1FDF" w14:paraId="07CBBFEF" w14:textId="77777777" w:rsidTr="00B50783">
        <w:trPr>
          <w:jc w:val="center"/>
        </w:trPr>
        <w:tc>
          <w:tcPr>
            <w:tcW w:w="4820" w:type="dxa"/>
            <w:vAlign w:val="center"/>
          </w:tcPr>
          <w:p w14:paraId="5A1269BC" w14:textId="051F0686" w:rsidR="00277CD7" w:rsidRPr="00FB1FDF" w:rsidRDefault="00277CD7" w:rsidP="00277CD7">
            <w:pPr>
              <w:ind w:firstLineChars="100" w:firstLine="210"/>
              <w:rPr>
                <w:sz w:val="20"/>
                <w:szCs w:val="20"/>
              </w:rPr>
            </w:pPr>
            <w:r>
              <w:t>50,000-99,999</w:t>
            </w:r>
          </w:p>
        </w:tc>
        <w:tc>
          <w:tcPr>
            <w:tcW w:w="2126" w:type="dxa"/>
          </w:tcPr>
          <w:p w14:paraId="0F6F4836" w14:textId="1F68900C" w:rsidR="00277CD7" w:rsidRPr="00FB1FDF" w:rsidRDefault="00277CD7" w:rsidP="00277CD7">
            <w:pPr>
              <w:rPr>
                <w:sz w:val="20"/>
                <w:szCs w:val="20"/>
              </w:rPr>
            </w:pPr>
            <w:r w:rsidRPr="00753AB8">
              <w:t>1671</w:t>
            </w:r>
          </w:p>
        </w:tc>
        <w:tc>
          <w:tcPr>
            <w:tcW w:w="682" w:type="dxa"/>
          </w:tcPr>
          <w:p w14:paraId="3B31FD35" w14:textId="096AD9BB" w:rsidR="00277CD7" w:rsidRPr="00FB1FDF" w:rsidRDefault="00277CD7" w:rsidP="00277CD7">
            <w:pPr>
              <w:rPr>
                <w:sz w:val="20"/>
                <w:szCs w:val="20"/>
              </w:rPr>
            </w:pPr>
            <w:r w:rsidRPr="00753AB8">
              <w:t xml:space="preserve">40.8 </w:t>
            </w:r>
          </w:p>
        </w:tc>
      </w:tr>
      <w:tr w:rsidR="00277CD7" w:rsidRPr="00FB1FDF" w14:paraId="595CEA97" w14:textId="77777777" w:rsidTr="00B50783">
        <w:trPr>
          <w:jc w:val="center"/>
        </w:trPr>
        <w:tc>
          <w:tcPr>
            <w:tcW w:w="4820" w:type="dxa"/>
            <w:vAlign w:val="center"/>
          </w:tcPr>
          <w:p w14:paraId="2E8EF9F5" w14:textId="25491F6F" w:rsidR="00277CD7" w:rsidRPr="00FB1FDF" w:rsidRDefault="00277CD7" w:rsidP="00277CD7">
            <w:pPr>
              <w:ind w:firstLineChars="100" w:firstLine="210"/>
              <w:rPr>
                <w:sz w:val="20"/>
                <w:szCs w:val="20"/>
              </w:rPr>
            </w:pPr>
            <w:r>
              <w:rPr>
                <w:rFonts w:hint="eastAsia"/>
              </w:rPr>
              <w:t>≥</w:t>
            </w:r>
            <w:r>
              <w:t>100,000</w:t>
            </w:r>
          </w:p>
        </w:tc>
        <w:tc>
          <w:tcPr>
            <w:tcW w:w="2126" w:type="dxa"/>
          </w:tcPr>
          <w:p w14:paraId="3E180671" w14:textId="632F8557" w:rsidR="00277CD7" w:rsidRPr="00FB1FDF" w:rsidRDefault="00277CD7" w:rsidP="00277CD7">
            <w:pPr>
              <w:rPr>
                <w:sz w:val="20"/>
                <w:szCs w:val="20"/>
              </w:rPr>
            </w:pPr>
            <w:r w:rsidRPr="00753AB8">
              <w:t>1433</w:t>
            </w:r>
          </w:p>
        </w:tc>
        <w:tc>
          <w:tcPr>
            <w:tcW w:w="682" w:type="dxa"/>
          </w:tcPr>
          <w:p w14:paraId="3ABC001B" w14:textId="311B5377" w:rsidR="00277CD7" w:rsidRPr="00FB1FDF" w:rsidRDefault="00277CD7" w:rsidP="00277CD7">
            <w:pPr>
              <w:rPr>
                <w:sz w:val="20"/>
                <w:szCs w:val="20"/>
              </w:rPr>
            </w:pPr>
            <w:r w:rsidRPr="00753AB8">
              <w:t xml:space="preserve">35.0 </w:t>
            </w:r>
          </w:p>
        </w:tc>
      </w:tr>
      <w:tr w:rsidR="00277CD7" w:rsidRPr="00FB1FDF" w14:paraId="42C91B93" w14:textId="77777777" w:rsidTr="007C3B0A">
        <w:trPr>
          <w:jc w:val="center"/>
        </w:trPr>
        <w:tc>
          <w:tcPr>
            <w:tcW w:w="4820" w:type="dxa"/>
            <w:vAlign w:val="center"/>
          </w:tcPr>
          <w:p w14:paraId="5CA09A71" w14:textId="13875F89" w:rsidR="00277CD7" w:rsidRPr="00FB1FDF" w:rsidRDefault="00277CD7" w:rsidP="00277CD7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b/>
                <w:bCs/>
                <w:sz w:val="20"/>
                <w:szCs w:val="20"/>
              </w:rPr>
              <w:t>J</w:t>
            </w:r>
            <w:r w:rsidRPr="00FB1FDF">
              <w:rPr>
                <w:b/>
                <w:bCs/>
                <w:sz w:val="20"/>
                <w:szCs w:val="20"/>
              </w:rPr>
              <w:t>ob status</w:t>
            </w:r>
          </w:p>
        </w:tc>
        <w:tc>
          <w:tcPr>
            <w:tcW w:w="2126" w:type="dxa"/>
            <w:vAlign w:val="center"/>
          </w:tcPr>
          <w:p w14:paraId="1851B6FF" w14:textId="4B68C86F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  <w:vAlign w:val="center"/>
          </w:tcPr>
          <w:p w14:paraId="11E6153A" w14:textId="0DDE36F9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77CD7" w:rsidRPr="00FB1FDF" w14:paraId="3BE4807B" w14:textId="77777777" w:rsidTr="007C3B0A">
        <w:trPr>
          <w:jc w:val="center"/>
        </w:trPr>
        <w:tc>
          <w:tcPr>
            <w:tcW w:w="4820" w:type="dxa"/>
            <w:vAlign w:val="center"/>
          </w:tcPr>
          <w:p w14:paraId="3833B783" w14:textId="20EFB079" w:rsidR="00277CD7" w:rsidRPr="00FB1FDF" w:rsidRDefault="00277CD7" w:rsidP="00277CD7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Erratic</w:t>
            </w:r>
          </w:p>
        </w:tc>
        <w:tc>
          <w:tcPr>
            <w:tcW w:w="2126" w:type="dxa"/>
            <w:vAlign w:val="center"/>
          </w:tcPr>
          <w:p w14:paraId="3313DFA7" w14:textId="2651C669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09</w:t>
            </w:r>
          </w:p>
        </w:tc>
        <w:tc>
          <w:tcPr>
            <w:tcW w:w="682" w:type="dxa"/>
            <w:vAlign w:val="center"/>
          </w:tcPr>
          <w:p w14:paraId="1C77D2F3" w14:textId="2A356351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9.7</w:t>
            </w:r>
          </w:p>
        </w:tc>
      </w:tr>
      <w:tr w:rsidR="00277CD7" w:rsidRPr="00FB1FDF" w14:paraId="213D44E2" w14:textId="77777777" w:rsidTr="007C3B0A">
        <w:trPr>
          <w:jc w:val="center"/>
        </w:trPr>
        <w:tc>
          <w:tcPr>
            <w:tcW w:w="4820" w:type="dxa"/>
            <w:vAlign w:val="center"/>
          </w:tcPr>
          <w:p w14:paraId="5B3CF083" w14:textId="5D2FE49A" w:rsidR="00277CD7" w:rsidRPr="00FB1FDF" w:rsidRDefault="00277CD7" w:rsidP="00277CD7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S</w:t>
            </w:r>
            <w:r w:rsidRPr="00FB1FDF">
              <w:rPr>
                <w:sz w:val="20"/>
                <w:szCs w:val="20"/>
              </w:rPr>
              <w:t>teady</w:t>
            </w:r>
          </w:p>
        </w:tc>
        <w:tc>
          <w:tcPr>
            <w:tcW w:w="2126" w:type="dxa"/>
            <w:vAlign w:val="center"/>
          </w:tcPr>
          <w:p w14:paraId="4BE3C667" w14:textId="1161E168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289</w:t>
            </w:r>
          </w:p>
        </w:tc>
        <w:tc>
          <w:tcPr>
            <w:tcW w:w="682" w:type="dxa"/>
            <w:vAlign w:val="center"/>
          </w:tcPr>
          <w:p w14:paraId="7C3F3E12" w14:textId="7311171D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0.3</w:t>
            </w:r>
          </w:p>
        </w:tc>
      </w:tr>
      <w:tr w:rsidR="00277CD7" w:rsidRPr="00FB1FDF" w14:paraId="60F8ADDE" w14:textId="77777777" w:rsidTr="007C3B0A">
        <w:trPr>
          <w:jc w:val="center"/>
        </w:trPr>
        <w:tc>
          <w:tcPr>
            <w:tcW w:w="4820" w:type="dxa"/>
            <w:vAlign w:val="center"/>
          </w:tcPr>
          <w:p w14:paraId="46884DD2" w14:textId="602F7CD8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History of psychiatric disorders</w:t>
            </w:r>
          </w:p>
        </w:tc>
        <w:tc>
          <w:tcPr>
            <w:tcW w:w="2126" w:type="dxa"/>
            <w:vAlign w:val="center"/>
          </w:tcPr>
          <w:p w14:paraId="761E4235" w14:textId="32CF4DF7" w:rsidR="00277CD7" w:rsidRPr="00FB1FDF" w:rsidRDefault="00277CD7" w:rsidP="00277CD7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01DEF20E" w14:textId="0E2EC1D9" w:rsidR="00277CD7" w:rsidRPr="00FB1FDF" w:rsidRDefault="00277CD7" w:rsidP="00277CD7">
            <w:pPr>
              <w:rPr>
                <w:sz w:val="20"/>
                <w:szCs w:val="20"/>
              </w:rPr>
            </w:pPr>
          </w:p>
        </w:tc>
      </w:tr>
      <w:tr w:rsidR="00277CD7" w:rsidRPr="00FB1FDF" w14:paraId="3464AFE4" w14:textId="77777777" w:rsidTr="007C3B0A">
        <w:trPr>
          <w:jc w:val="center"/>
        </w:trPr>
        <w:tc>
          <w:tcPr>
            <w:tcW w:w="4820" w:type="dxa"/>
            <w:vAlign w:val="center"/>
          </w:tcPr>
          <w:p w14:paraId="3F3312FD" w14:textId="18D55FE2" w:rsidR="00277CD7" w:rsidRPr="00FB1FDF" w:rsidRDefault="00277CD7" w:rsidP="00277CD7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lastRenderedPageBreak/>
              <w:t>N</w:t>
            </w:r>
            <w:r w:rsidRPr="00FB1FDF">
              <w:rPr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256C4FA0" w14:textId="4CCC2CC7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016</w:t>
            </w:r>
          </w:p>
        </w:tc>
        <w:tc>
          <w:tcPr>
            <w:tcW w:w="682" w:type="dxa"/>
            <w:vAlign w:val="center"/>
          </w:tcPr>
          <w:p w14:paraId="47376D30" w14:textId="4FDEB9AA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98.0</w:t>
            </w:r>
          </w:p>
        </w:tc>
      </w:tr>
      <w:tr w:rsidR="00277CD7" w:rsidRPr="00FB1FDF" w14:paraId="3C5963EF" w14:textId="77777777" w:rsidTr="007C3B0A">
        <w:trPr>
          <w:jc w:val="center"/>
        </w:trPr>
        <w:tc>
          <w:tcPr>
            <w:tcW w:w="4820" w:type="dxa"/>
            <w:vAlign w:val="center"/>
          </w:tcPr>
          <w:p w14:paraId="15BC956C" w14:textId="2E8593C3" w:rsidR="00277CD7" w:rsidRPr="00FB1FDF" w:rsidRDefault="00277CD7" w:rsidP="00277CD7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Y</w:t>
            </w:r>
            <w:r w:rsidRPr="00FB1FDF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center"/>
          </w:tcPr>
          <w:p w14:paraId="7EBD10AB" w14:textId="558273FC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2</w:t>
            </w:r>
          </w:p>
        </w:tc>
        <w:tc>
          <w:tcPr>
            <w:tcW w:w="682" w:type="dxa"/>
            <w:vAlign w:val="center"/>
          </w:tcPr>
          <w:p w14:paraId="3635786B" w14:textId="08A863B7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.0</w:t>
            </w:r>
          </w:p>
        </w:tc>
      </w:tr>
      <w:tr w:rsidR="00277CD7" w:rsidRPr="00FB1FDF" w14:paraId="4880F71C" w14:textId="77777777" w:rsidTr="007C3B0A">
        <w:trPr>
          <w:jc w:val="center"/>
        </w:trPr>
        <w:tc>
          <w:tcPr>
            <w:tcW w:w="4820" w:type="dxa"/>
            <w:vAlign w:val="center"/>
          </w:tcPr>
          <w:p w14:paraId="4C5B911B" w14:textId="3F061CCD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Sleep disorders</w:t>
            </w:r>
          </w:p>
        </w:tc>
        <w:tc>
          <w:tcPr>
            <w:tcW w:w="2126" w:type="dxa"/>
            <w:vAlign w:val="center"/>
          </w:tcPr>
          <w:p w14:paraId="6FDA8502" w14:textId="12C55B80" w:rsidR="00277CD7" w:rsidRPr="00FB1FDF" w:rsidRDefault="00277CD7" w:rsidP="00277CD7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2D2D9384" w14:textId="3F7BFDD3" w:rsidR="00277CD7" w:rsidRPr="00FB1FDF" w:rsidRDefault="00277CD7" w:rsidP="00277CD7">
            <w:pPr>
              <w:rPr>
                <w:sz w:val="20"/>
                <w:szCs w:val="20"/>
              </w:rPr>
            </w:pPr>
          </w:p>
        </w:tc>
      </w:tr>
      <w:tr w:rsidR="00277CD7" w:rsidRPr="00FB1FDF" w14:paraId="26CF9E59" w14:textId="77777777" w:rsidTr="007C3B0A">
        <w:trPr>
          <w:jc w:val="center"/>
        </w:trPr>
        <w:tc>
          <w:tcPr>
            <w:tcW w:w="4820" w:type="dxa"/>
            <w:vAlign w:val="center"/>
          </w:tcPr>
          <w:p w14:paraId="1694C3F1" w14:textId="688BBC96" w:rsidR="00277CD7" w:rsidRPr="00FB1FDF" w:rsidRDefault="00277CD7" w:rsidP="00277CD7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ne</w:t>
            </w:r>
          </w:p>
        </w:tc>
        <w:tc>
          <w:tcPr>
            <w:tcW w:w="2126" w:type="dxa"/>
            <w:vAlign w:val="center"/>
          </w:tcPr>
          <w:p w14:paraId="642DB510" w14:textId="53CEB7B5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264</w:t>
            </w:r>
          </w:p>
        </w:tc>
        <w:tc>
          <w:tcPr>
            <w:tcW w:w="682" w:type="dxa"/>
            <w:vAlign w:val="center"/>
          </w:tcPr>
          <w:p w14:paraId="48880FB6" w14:textId="3C6A8634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79.6</w:t>
            </w:r>
          </w:p>
        </w:tc>
      </w:tr>
      <w:tr w:rsidR="00277CD7" w:rsidRPr="00FB1FDF" w14:paraId="148BBBCF" w14:textId="77777777" w:rsidTr="007C3B0A">
        <w:trPr>
          <w:jc w:val="center"/>
        </w:trPr>
        <w:tc>
          <w:tcPr>
            <w:tcW w:w="4820" w:type="dxa"/>
            <w:vAlign w:val="center"/>
          </w:tcPr>
          <w:p w14:paraId="05FA7F06" w14:textId="5DAB3E7F" w:rsidR="00277CD7" w:rsidRPr="00FB1FDF" w:rsidRDefault="00277CD7" w:rsidP="00277CD7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I</w:t>
            </w:r>
            <w:r w:rsidRPr="00FB1FDF">
              <w:rPr>
                <w:sz w:val="20"/>
                <w:szCs w:val="20"/>
              </w:rPr>
              <w:t>nsomnia</w:t>
            </w:r>
          </w:p>
        </w:tc>
        <w:tc>
          <w:tcPr>
            <w:tcW w:w="2126" w:type="dxa"/>
            <w:vAlign w:val="center"/>
          </w:tcPr>
          <w:p w14:paraId="75E7AF9D" w14:textId="0D898487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78</w:t>
            </w:r>
          </w:p>
        </w:tc>
        <w:tc>
          <w:tcPr>
            <w:tcW w:w="682" w:type="dxa"/>
            <w:vAlign w:val="center"/>
          </w:tcPr>
          <w:p w14:paraId="54492134" w14:textId="6FADE237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.8</w:t>
            </w:r>
          </w:p>
        </w:tc>
      </w:tr>
      <w:tr w:rsidR="00277CD7" w:rsidRPr="00FB1FDF" w14:paraId="33EA59C7" w14:textId="77777777" w:rsidTr="007C3B0A">
        <w:trPr>
          <w:jc w:val="center"/>
        </w:trPr>
        <w:tc>
          <w:tcPr>
            <w:tcW w:w="4820" w:type="dxa"/>
            <w:vAlign w:val="center"/>
          </w:tcPr>
          <w:p w14:paraId="4FB0A799" w14:textId="7CCC5A81" w:rsidR="00277CD7" w:rsidRPr="00FB1FDF" w:rsidRDefault="00277CD7" w:rsidP="00277CD7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S</w:t>
            </w:r>
            <w:r w:rsidRPr="00FB1FDF">
              <w:rPr>
                <w:sz w:val="20"/>
                <w:szCs w:val="20"/>
              </w:rPr>
              <w:t>noring</w:t>
            </w:r>
          </w:p>
        </w:tc>
        <w:tc>
          <w:tcPr>
            <w:tcW w:w="2126" w:type="dxa"/>
            <w:vAlign w:val="center"/>
          </w:tcPr>
          <w:p w14:paraId="471A89A6" w14:textId="46B8F0E3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80</w:t>
            </w:r>
          </w:p>
        </w:tc>
        <w:tc>
          <w:tcPr>
            <w:tcW w:w="682" w:type="dxa"/>
            <w:vAlign w:val="center"/>
          </w:tcPr>
          <w:p w14:paraId="601F82D0" w14:textId="3FFE0F34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1.7</w:t>
            </w:r>
          </w:p>
        </w:tc>
      </w:tr>
      <w:tr w:rsidR="00277CD7" w:rsidRPr="00FB1FDF" w14:paraId="40B2D53E" w14:textId="77777777" w:rsidTr="007C3B0A">
        <w:trPr>
          <w:jc w:val="center"/>
        </w:trPr>
        <w:tc>
          <w:tcPr>
            <w:tcW w:w="4820" w:type="dxa"/>
            <w:vAlign w:val="center"/>
          </w:tcPr>
          <w:p w14:paraId="3F664A81" w14:textId="109A1676" w:rsidR="00277CD7" w:rsidRPr="00FB1FDF" w:rsidRDefault="00277CD7" w:rsidP="00277CD7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Both</w:t>
            </w:r>
          </w:p>
        </w:tc>
        <w:tc>
          <w:tcPr>
            <w:tcW w:w="2126" w:type="dxa"/>
            <w:vAlign w:val="center"/>
          </w:tcPr>
          <w:p w14:paraId="5244FF8B" w14:textId="025C54CF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9</w:t>
            </w:r>
          </w:p>
        </w:tc>
        <w:tc>
          <w:tcPr>
            <w:tcW w:w="682" w:type="dxa"/>
            <w:vAlign w:val="center"/>
          </w:tcPr>
          <w:p w14:paraId="3C0C58AE" w14:textId="2B2E358F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.2</w:t>
            </w:r>
          </w:p>
        </w:tc>
      </w:tr>
      <w:tr w:rsidR="00277CD7" w:rsidRPr="00FB1FDF" w14:paraId="56180687" w14:textId="77777777" w:rsidTr="007C3B0A">
        <w:trPr>
          <w:jc w:val="center"/>
        </w:trPr>
        <w:tc>
          <w:tcPr>
            <w:tcW w:w="4820" w:type="dxa"/>
            <w:vAlign w:val="center"/>
          </w:tcPr>
          <w:p w14:paraId="27AB70AF" w14:textId="26C976CF" w:rsidR="00277CD7" w:rsidRPr="00FB1FDF" w:rsidRDefault="00277CD7" w:rsidP="00277CD7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Others</w:t>
            </w:r>
          </w:p>
        </w:tc>
        <w:tc>
          <w:tcPr>
            <w:tcW w:w="2126" w:type="dxa"/>
            <w:vAlign w:val="center"/>
          </w:tcPr>
          <w:p w14:paraId="770EB626" w14:textId="19DFB519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center"/>
          </w:tcPr>
          <w:p w14:paraId="0A6EC213" w14:textId="36334804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0.7</w:t>
            </w:r>
          </w:p>
        </w:tc>
      </w:tr>
      <w:tr w:rsidR="00277CD7" w:rsidRPr="00FB1FDF" w14:paraId="36671980" w14:textId="77777777" w:rsidTr="007C3B0A">
        <w:trPr>
          <w:jc w:val="center"/>
        </w:trPr>
        <w:tc>
          <w:tcPr>
            <w:tcW w:w="4820" w:type="dxa"/>
            <w:vAlign w:val="center"/>
          </w:tcPr>
          <w:p w14:paraId="72BF48A6" w14:textId="685E8350" w:rsidR="00277CD7" w:rsidRPr="00FB1FDF" w:rsidRDefault="00277CD7" w:rsidP="00277CD7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FB1FDF">
              <w:rPr>
                <w:b/>
                <w:bCs/>
                <w:sz w:val="20"/>
                <w:szCs w:val="20"/>
              </w:rPr>
              <w:t>leeping duration, per night</w:t>
            </w:r>
          </w:p>
        </w:tc>
        <w:tc>
          <w:tcPr>
            <w:tcW w:w="2126" w:type="dxa"/>
            <w:vAlign w:val="center"/>
          </w:tcPr>
          <w:p w14:paraId="2F52FFD1" w14:textId="122197A5" w:rsidR="00277CD7" w:rsidRPr="00FB1FDF" w:rsidRDefault="00277CD7" w:rsidP="00277CD7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1E2CC3FA" w14:textId="7C7AE7F5" w:rsidR="00277CD7" w:rsidRPr="00FB1FDF" w:rsidRDefault="00277CD7" w:rsidP="00277CD7">
            <w:pPr>
              <w:rPr>
                <w:sz w:val="20"/>
                <w:szCs w:val="20"/>
              </w:rPr>
            </w:pPr>
          </w:p>
        </w:tc>
      </w:tr>
      <w:tr w:rsidR="00277CD7" w:rsidRPr="00FB1FDF" w14:paraId="4861ADEE" w14:textId="77777777" w:rsidTr="007C3B0A">
        <w:trPr>
          <w:jc w:val="center"/>
        </w:trPr>
        <w:tc>
          <w:tcPr>
            <w:tcW w:w="4820" w:type="dxa"/>
            <w:vAlign w:val="center"/>
          </w:tcPr>
          <w:p w14:paraId="2C4A0883" w14:textId="0CE0874E" w:rsidR="00277CD7" w:rsidRPr="00FB1FDF" w:rsidRDefault="00277CD7" w:rsidP="00277CD7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&lt;</w:t>
            </w:r>
            <w:r w:rsidRPr="00FB1FDF">
              <w:rPr>
                <w:sz w:val="20"/>
                <w:szCs w:val="20"/>
              </w:rPr>
              <w:t>8h</w:t>
            </w:r>
          </w:p>
        </w:tc>
        <w:tc>
          <w:tcPr>
            <w:tcW w:w="2126" w:type="dxa"/>
            <w:vAlign w:val="center"/>
          </w:tcPr>
          <w:p w14:paraId="2F35483B" w14:textId="1CB37CC0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654</w:t>
            </w:r>
          </w:p>
        </w:tc>
        <w:tc>
          <w:tcPr>
            <w:tcW w:w="682" w:type="dxa"/>
            <w:vAlign w:val="center"/>
          </w:tcPr>
          <w:p w14:paraId="2A20D394" w14:textId="2CC59B2E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0.4</w:t>
            </w:r>
          </w:p>
        </w:tc>
      </w:tr>
      <w:tr w:rsidR="00277CD7" w:rsidRPr="00FB1FDF" w14:paraId="728CA5EB" w14:textId="77777777" w:rsidTr="007C3B0A">
        <w:trPr>
          <w:jc w:val="center"/>
        </w:trPr>
        <w:tc>
          <w:tcPr>
            <w:tcW w:w="4820" w:type="dxa"/>
            <w:vAlign w:val="center"/>
          </w:tcPr>
          <w:p w14:paraId="665A6324" w14:textId="0F232B61" w:rsidR="00277CD7" w:rsidRPr="00FB1FDF" w:rsidRDefault="00277CD7" w:rsidP="00277CD7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≥</w:t>
            </w:r>
            <w:r w:rsidRPr="00FB1FDF">
              <w:rPr>
                <w:sz w:val="20"/>
                <w:szCs w:val="20"/>
              </w:rPr>
              <w:t>8</w:t>
            </w:r>
            <w:r w:rsidRPr="00FB1FDF">
              <w:rPr>
                <w:rFonts w:hint="eastAsia"/>
                <w:sz w:val="20"/>
                <w:szCs w:val="20"/>
              </w:rPr>
              <w:t>h</w:t>
            </w:r>
          </w:p>
        </w:tc>
        <w:tc>
          <w:tcPr>
            <w:tcW w:w="2126" w:type="dxa"/>
            <w:vAlign w:val="center"/>
          </w:tcPr>
          <w:p w14:paraId="349A5A8F" w14:textId="5343F125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150</w:t>
            </w:r>
          </w:p>
        </w:tc>
        <w:tc>
          <w:tcPr>
            <w:tcW w:w="682" w:type="dxa"/>
            <w:vAlign w:val="center"/>
          </w:tcPr>
          <w:p w14:paraId="2090EACE" w14:textId="7086E82A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52.5</w:t>
            </w:r>
          </w:p>
        </w:tc>
      </w:tr>
      <w:tr w:rsidR="00277CD7" w:rsidRPr="00FB1FDF" w14:paraId="6AB1B19D" w14:textId="77777777" w:rsidTr="007C3B0A">
        <w:trPr>
          <w:jc w:val="center"/>
        </w:trPr>
        <w:tc>
          <w:tcPr>
            <w:tcW w:w="4820" w:type="dxa"/>
            <w:vAlign w:val="center"/>
          </w:tcPr>
          <w:p w14:paraId="18C61458" w14:textId="553E183D" w:rsidR="00277CD7" w:rsidRPr="00FB1FDF" w:rsidRDefault="00277CD7" w:rsidP="00277CD7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V</w:t>
            </w:r>
            <w:r w:rsidRPr="00FB1FDF">
              <w:rPr>
                <w:rFonts w:hint="eastAsia"/>
                <w:sz w:val="20"/>
                <w:szCs w:val="20"/>
              </w:rPr>
              <w:t>ariable</w:t>
            </w:r>
          </w:p>
        </w:tc>
        <w:tc>
          <w:tcPr>
            <w:tcW w:w="2126" w:type="dxa"/>
            <w:vAlign w:val="center"/>
          </w:tcPr>
          <w:p w14:paraId="02074412" w14:textId="4A34CB81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94</w:t>
            </w:r>
          </w:p>
        </w:tc>
        <w:tc>
          <w:tcPr>
            <w:tcW w:w="682" w:type="dxa"/>
            <w:vAlign w:val="center"/>
          </w:tcPr>
          <w:p w14:paraId="6BCB20AE" w14:textId="6670018E" w:rsidR="00277CD7" w:rsidRPr="00FB1FDF" w:rsidRDefault="00277CD7" w:rsidP="00277CD7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7.2</w:t>
            </w:r>
          </w:p>
        </w:tc>
      </w:tr>
    </w:tbl>
    <w:p w14:paraId="65DD8C6F" w14:textId="6145E8FF" w:rsidR="008077CC" w:rsidRPr="00FB1FDF" w:rsidRDefault="008077CC" w:rsidP="00FB1FDF">
      <w:pPr>
        <w:widowControl/>
        <w:jc w:val="left"/>
        <w:rPr>
          <w:b/>
          <w:bCs/>
          <w:sz w:val="20"/>
          <w:szCs w:val="20"/>
        </w:rPr>
      </w:pPr>
    </w:p>
    <w:p w14:paraId="52086B0F" w14:textId="20FD0209" w:rsidR="00A46A9A" w:rsidRDefault="00A46A9A" w:rsidP="00FB1FDF">
      <w:pPr>
        <w:widowControl/>
        <w:jc w:val="left"/>
        <w:rPr>
          <w:sz w:val="20"/>
          <w:szCs w:val="20"/>
        </w:rPr>
      </w:pPr>
      <w:bookmarkStart w:id="2" w:name="_Hlk100404740"/>
      <w:r w:rsidRPr="00FB1FDF">
        <w:rPr>
          <w:sz w:val="20"/>
          <w:szCs w:val="20"/>
        </w:rPr>
        <w:t xml:space="preserve">Abbreviation: </w:t>
      </w:r>
      <w:bookmarkEnd w:id="2"/>
      <w:r w:rsidR="00277CD7">
        <w:rPr>
          <w:sz w:val="20"/>
          <w:szCs w:val="20"/>
        </w:rPr>
        <w:t xml:space="preserve">BMI, Body Mass Index. </w:t>
      </w:r>
    </w:p>
    <w:p w14:paraId="6E0251C7" w14:textId="0CB704BC" w:rsidR="00750C0E" w:rsidRPr="007C4D2C" w:rsidRDefault="00750C0E" w:rsidP="00750C0E">
      <w:pPr>
        <w:widowControl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726562">
        <w:rPr>
          <w:sz w:val="20"/>
          <w:szCs w:val="20"/>
        </w:rPr>
        <w:t xml:space="preserve">: </w:t>
      </w:r>
      <w:r w:rsidR="00136079" w:rsidRPr="00136079">
        <w:rPr>
          <w:sz w:val="20"/>
          <w:szCs w:val="20"/>
        </w:rPr>
        <w:t>The proportion of th</w:t>
      </w:r>
      <w:r w:rsidR="00D11E50">
        <w:rPr>
          <w:sz w:val="20"/>
          <w:szCs w:val="20"/>
        </w:rPr>
        <w:t>e</w:t>
      </w:r>
      <w:r w:rsidR="00136079" w:rsidRPr="00136079">
        <w:rPr>
          <w:sz w:val="20"/>
          <w:szCs w:val="20"/>
        </w:rPr>
        <w:t xml:space="preserve"> </w:t>
      </w:r>
      <w:r w:rsidR="00D11E50">
        <w:rPr>
          <w:sz w:val="20"/>
          <w:szCs w:val="20"/>
        </w:rPr>
        <w:t>sub</w:t>
      </w:r>
      <w:r w:rsidR="00136079" w:rsidRPr="00136079">
        <w:rPr>
          <w:sz w:val="20"/>
          <w:szCs w:val="20"/>
        </w:rPr>
        <w:t>group to the total</w:t>
      </w:r>
      <w:r w:rsidR="00136079">
        <w:rPr>
          <w:sz w:val="20"/>
          <w:szCs w:val="20"/>
        </w:rPr>
        <w:t xml:space="preserve">. </w:t>
      </w:r>
    </w:p>
    <w:p w14:paraId="4593F145" w14:textId="77777777" w:rsidR="00750C0E" w:rsidRPr="00750C0E" w:rsidRDefault="00750C0E" w:rsidP="00FB1FDF">
      <w:pPr>
        <w:widowControl/>
        <w:jc w:val="left"/>
        <w:rPr>
          <w:sz w:val="20"/>
          <w:szCs w:val="20"/>
        </w:rPr>
      </w:pPr>
    </w:p>
    <w:sectPr w:rsidR="00750C0E" w:rsidRPr="00750C0E" w:rsidSect="003B72E5">
      <w:pgSz w:w="16838" w:h="11906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9C5A8" w14:textId="77777777" w:rsidR="001D3905" w:rsidRDefault="001D3905" w:rsidP="00C934B3">
      <w:r>
        <w:separator/>
      </w:r>
    </w:p>
  </w:endnote>
  <w:endnote w:type="continuationSeparator" w:id="0">
    <w:p w14:paraId="6A152E71" w14:textId="77777777" w:rsidR="001D3905" w:rsidRDefault="001D3905" w:rsidP="00C93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2D8D2" w14:textId="77777777" w:rsidR="001D3905" w:rsidRDefault="001D3905" w:rsidP="00C934B3">
      <w:r>
        <w:separator/>
      </w:r>
    </w:p>
  </w:footnote>
  <w:footnote w:type="continuationSeparator" w:id="0">
    <w:p w14:paraId="08B59BD6" w14:textId="77777777" w:rsidR="001D3905" w:rsidRDefault="001D3905" w:rsidP="00C93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DD"/>
    <w:rsid w:val="00006FCE"/>
    <w:rsid w:val="00022D75"/>
    <w:rsid w:val="0002370D"/>
    <w:rsid w:val="00033DCB"/>
    <w:rsid w:val="0004425F"/>
    <w:rsid w:val="00046CFC"/>
    <w:rsid w:val="00052AF0"/>
    <w:rsid w:val="00076DC5"/>
    <w:rsid w:val="00080B3B"/>
    <w:rsid w:val="00081E15"/>
    <w:rsid w:val="000A492D"/>
    <w:rsid w:val="000B08F7"/>
    <w:rsid w:val="000B2B41"/>
    <w:rsid w:val="000C5656"/>
    <w:rsid w:val="000E006C"/>
    <w:rsid w:val="000E06C3"/>
    <w:rsid w:val="000F42CB"/>
    <w:rsid w:val="0010763F"/>
    <w:rsid w:val="001222D8"/>
    <w:rsid w:val="00136079"/>
    <w:rsid w:val="00146DC9"/>
    <w:rsid w:val="00161148"/>
    <w:rsid w:val="001630BD"/>
    <w:rsid w:val="00182C7C"/>
    <w:rsid w:val="00191586"/>
    <w:rsid w:val="001B61C9"/>
    <w:rsid w:val="001D3905"/>
    <w:rsid w:val="001E33BB"/>
    <w:rsid w:val="001F0B97"/>
    <w:rsid w:val="0020558E"/>
    <w:rsid w:val="00220F7E"/>
    <w:rsid w:val="00243E6C"/>
    <w:rsid w:val="00264FED"/>
    <w:rsid w:val="00270B46"/>
    <w:rsid w:val="00273C58"/>
    <w:rsid w:val="00277CD7"/>
    <w:rsid w:val="00282AE2"/>
    <w:rsid w:val="00286254"/>
    <w:rsid w:val="002934D4"/>
    <w:rsid w:val="002A06A6"/>
    <w:rsid w:val="002A41CB"/>
    <w:rsid w:val="002B05F6"/>
    <w:rsid w:val="002C34C9"/>
    <w:rsid w:val="002C743A"/>
    <w:rsid w:val="002E2EE5"/>
    <w:rsid w:val="003069A2"/>
    <w:rsid w:val="003141C3"/>
    <w:rsid w:val="00320625"/>
    <w:rsid w:val="00321F63"/>
    <w:rsid w:val="00322EBF"/>
    <w:rsid w:val="00330FAD"/>
    <w:rsid w:val="00346C86"/>
    <w:rsid w:val="003520A7"/>
    <w:rsid w:val="00356D49"/>
    <w:rsid w:val="003618C3"/>
    <w:rsid w:val="00376AB9"/>
    <w:rsid w:val="00377D62"/>
    <w:rsid w:val="003857EE"/>
    <w:rsid w:val="003956C6"/>
    <w:rsid w:val="00396CE8"/>
    <w:rsid w:val="003B72E5"/>
    <w:rsid w:val="003C2804"/>
    <w:rsid w:val="003D701B"/>
    <w:rsid w:val="003E68F3"/>
    <w:rsid w:val="0040518A"/>
    <w:rsid w:val="004217CD"/>
    <w:rsid w:val="004417F4"/>
    <w:rsid w:val="00462CAA"/>
    <w:rsid w:val="00466B45"/>
    <w:rsid w:val="00474612"/>
    <w:rsid w:val="004A167B"/>
    <w:rsid w:val="004F3E8D"/>
    <w:rsid w:val="005062FF"/>
    <w:rsid w:val="0052683A"/>
    <w:rsid w:val="005461DA"/>
    <w:rsid w:val="005513FA"/>
    <w:rsid w:val="005A1300"/>
    <w:rsid w:val="005B1517"/>
    <w:rsid w:val="005F6F1C"/>
    <w:rsid w:val="00612647"/>
    <w:rsid w:val="00650E82"/>
    <w:rsid w:val="00665A41"/>
    <w:rsid w:val="0068528A"/>
    <w:rsid w:val="00697185"/>
    <w:rsid w:val="006A217B"/>
    <w:rsid w:val="006D7B6E"/>
    <w:rsid w:val="006E092F"/>
    <w:rsid w:val="006E23CF"/>
    <w:rsid w:val="006E2F8D"/>
    <w:rsid w:val="006F5A32"/>
    <w:rsid w:val="00705C2C"/>
    <w:rsid w:val="00706704"/>
    <w:rsid w:val="0073091A"/>
    <w:rsid w:val="00750C0E"/>
    <w:rsid w:val="007548D8"/>
    <w:rsid w:val="007C3B0A"/>
    <w:rsid w:val="007D1331"/>
    <w:rsid w:val="007D6832"/>
    <w:rsid w:val="007E4BEE"/>
    <w:rsid w:val="008077CC"/>
    <w:rsid w:val="00830D23"/>
    <w:rsid w:val="008347F2"/>
    <w:rsid w:val="00844508"/>
    <w:rsid w:val="0089112D"/>
    <w:rsid w:val="00893752"/>
    <w:rsid w:val="008959A7"/>
    <w:rsid w:val="008B3B44"/>
    <w:rsid w:val="008F6EE2"/>
    <w:rsid w:val="009305EA"/>
    <w:rsid w:val="00930E71"/>
    <w:rsid w:val="00964F83"/>
    <w:rsid w:val="0096633A"/>
    <w:rsid w:val="009C7BB9"/>
    <w:rsid w:val="00A12DE6"/>
    <w:rsid w:val="00A24B22"/>
    <w:rsid w:val="00A37CCF"/>
    <w:rsid w:val="00A46A9A"/>
    <w:rsid w:val="00A55C47"/>
    <w:rsid w:val="00A57980"/>
    <w:rsid w:val="00A60D4E"/>
    <w:rsid w:val="00A65F0F"/>
    <w:rsid w:val="00A73B52"/>
    <w:rsid w:val="00A80B0B"/>
    <w:rsid w:val="00AA732C"/>
    <w:rsid w:val="00AB4A85"/>
    <w:rsid w:val="00AC0379"/>
    <w:rsid w:val="00AC7FD7"/>
    <w:rsid w:val="00AD1287"/>
    <w:rsid w:val="00AE324E"/>
    <w:rsid w:val="00B2101A"/>
    <w:rsid w:val="00B3311F"/>
    <w:rsid w:val="00B35D6A"/>
    <w:rsid w:val="00B43DB5"/>
    <w:rsid w:val="00B4427F"/>
    <w:rsid w:val="00B65F90"/>
    <w:rsid w:val="00B73875"/>
    <w:rsid w:val="00B90D31"/>
    <w:rsid w:val="00B923B0"/>
    <w:rsid w:val="00B95B14"/>
    <w:rsid w:val="00B96197"/>
    <w:rsid w:val="00BA0249"/>
    <w:rsid w:val="00BA6941"/>
    <w:rsid w:val="00BB3D84"/>
    <w:rsid w:val="00BB5804"/>
    <w:rsid w:val="00BB6237"/>
    <w:rsid w:val="00BC3F74"/>
    <w:rsid w:val="00BC66EA"/>
    <w:rsid w:val="00C04740"/>
    <w:rsid w:val="00C16312"/>
    <w:rsid w:val="00C21500"/>
    <w:rsid w:val="00C2357E"/>
    <w:rsid w:val="00C33596"/>
    <w:rsid w:val="00C4243F"/>
    <w:rsid w:val="00C52682"/>
    <w:rsid w:val="00C773C0"/>
    <w:rsid w:val="00C91A40"/>
    <w:rsid w:val="00C9249B"/>
    <w:rsid w:val="00C934B3"/>
    <w:rsid w:val="00C94DA6"/>
    <w:rsid w:val="00CB0A0D"/>
    <w:rsid w:val="00CC28BC"/>
    <w:rsid w:val="00CD4E0E"/>
    <w:rsid w:val="00CD6DE4"/>
    <w:rsid w:val="00D03B5A"/>
    <w:rsid w:val="00D0680D"/>
    <w:rsid w:val="00D11E50"/>
    <w:rsid w:val="00D12C72"/>
    <w:rsid w:val="00D16030"/>
    <w:rsid w:val="00D449A2"/>
    <w:rsid w:val="00D73C9F"/>
    <w:rsid w:val="00D829F9"/>
    <w:rsid w:val="00DC262B"/>
    <w:rsid w:val="00DC3835"/>
    <w:rsid w:val="00DC4BAF"/>
    <w:rsid w:val="00DD3FA7"/>
    <w:rsid w:val="00DD44C3"/>
    <w:rsid w:val="00DF1154"/>
    <w:rsid w:val="00E046FB"/>
    <w:rsid w:val="00E234AE"/>
    <w:rsid w:val="00E27095"/>
    <w:rsid w:val="00E35592"/>
    <w:rsid w:val="00E44F45"/>
    <w:rsid w:val="00E57C8D"/>
    <w:rsid w:val="00E60570"/>
    <w:rsid w:val="00E73072"/>
    <w:rsid w:val="00E84FC3"/>
    <w:rsid w:val="00E9343E"/>
    <w:rsid w:val="00EA58ED"/>
    <w:rsid w:val="00EA6259"/>
    <w:rsid w:val="00EB2238"/>
    <w:rsid w:val="00EC68DD"/>
    <w:rsid w:val="00ED0E03"/>
    <w:rsid w:val="00EF6BEE"/>
    <w:rsid w:val="00F503C0"/>
    <w:rsid w:val="00F564F7"/>
    <w:rsid w:val="00F7217B"/>
    <w:rsid w:val="00F86C11"/>
    <w:rsid w:val="00F8701A"/>
    <w:rsid w:val="00F9747C"/>
    <w:rsid w:val="00FB1FDF"/>
    <w:rsid w:val="00FB5293"/>
    <w:rsid w:val="00FB5620"/>
    <w:rsid w:val="00FE1A14"/>
    <w:rsid w:val="00FF39FD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B7C81"/>
  <w15:chartTrackingRefBased/>
  <w15:docId w15:val="{CE9BCE51-97BE-48ED-A27A-36C43A23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4B3"/>
    <w:rPr>
      <w:sz w:val="18"/>
      <w:szCs w:val="18"/>
    </w:rPr>
  </w:style>
  <w:style w:type="table" w:styleId="a7">
    <w:name w:val="Table Grid"/>
    <w:basedOn w:val="a1"/>
    <w:uiPriority w:val="39"/>
    <w:rsid w:val="00C93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20F7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220F7E"/>
    <w:rPr>
      <w:color w:val="800080"/>
      <w:u w:val="single"/>
    </w:rPr>
  </w:style>
  <w:style w:type="paragraph" w:customStyle="1" w:styleId="msonormal0">
    <w:name w:val="msonormal"/>
    <w:basedOn w:val="a"/>
    <w:rsid w:val="00220F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8077C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77CC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等线" w:eastAsia="等线" w:hAnsi="等线" w:cs="等线"/>
      <w:color w:val="000000"/>
      <w:szCs w:val="21"/>
      <w:u w:color="000000"/>
      <w:bdr w:val="nil"/>
    </w:rPr>
  </w:style>
  <w:style w:type="character" w:customStyle="1" w:styleId="ac">
    <w:name w:val="批注文字 字符"/>
    <w:basedOn w:val="a0"/>
    <w:link w:val="ab"/>
    <w:uiPriority w:val="99"/>
    <w:semiHidden/>
    <w:rsid w:val="008077CC"/>
    <w:rPr>
      <w:rFonts w:ascii="等线" w:eastAsia="等线" w:hAnsi="等线" w:cs="等线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54221-D038-4185-9DF5-4FC8F084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习 羽</dc:creator>
  <cp:keywords/>
  <dc:description/>
  <cp:lastModifiedBy>习 羽</cp:lastModifiedBy>
  <cp:revision>5</cp:revision>
  <dcterms:created xsi:type="dcterms:W3CDTF">2022-09-12T02:16:00Z</dcterms:created>
  <dcterms:modified xsi:type="dcterms:W3CDTF">2022-10-01T09:51:00Z</dcterms:modified>
</cp:coreProperties>
</file>